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368F762B" w:rsidR="00FB5B21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Tittle page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227242D1" w14:textId="77777777" w:rsid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1ED95D72" w14:textId="3AE4EA35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Page 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1ED7F4E4" w14:textId="77777777" w:rsid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0C6281C8" w14:textId="6CB74475" w:rsidR="00FB5B21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Page </w:t>
            </w:r>
            <w:r>
              <w:rPr>
                <w:rFonts w:ascii="Arial" w:eastAsia="游明朝" w:hAnsi="Arial" w:cs="Arial" w:hint="eastAsia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62D27A23" w14:textId="77777777" w:rsid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3A247F31" w14:textId="354DAC89" w:rsidR="00FB5B21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Page </w:t>
            </w:r>
            <w:r>
              <w:rPr>
                <w:rFonts w:ascii="Arial" w:eastAsia="游明朝" w:hAnsi="Arial" w:cs="Arial" w:hint="eastAsia"/>
                <w:color w:val="000000"/>
                <w:shd w:val="clear" w:color="auto" w:fill="FFFFFF"/>
              </w:rPr>
              <w:t>2</w:t>
            </w: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 and 8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6ED3B02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0F23C9A4" w14:textId="597A0F5D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Page 2 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34384D4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15435277" w14:textId="3AAC5427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2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2D90282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4046F1C1" w14:textId="31D1CA6B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2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7395F11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0D86BC3C" w14:textId="21BD320E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2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1BCD9DA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65FB62C8" w14:textId="50E7FA7E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2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 and 3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6F3FC726" w14:textId="77777777" w:rsidR="00FB5B21" w:rsidRDefault="00C94A50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 w:hint="eastAsia"/>
                <w:color w:val="000000"/>
                <w:shd w:val="clear" w:color="auto" w:fill="FFFFFF"/>
              </w:rPr>
              <w:lastRenderedPageBreak/>
              <w:t xml:space="preserve"> </w:t>
            </w:r>
          </w:p>
          <w:p w14:paraId="160597DC" w14:textId="6844944D" w:rsidR="00C94A50" w:rsidRPr="00C94A50" w:rsidRDefault="00C94A50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lastRenderedPageBreak/>
              <w:t>Page 2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 and 3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</w:t>
            </w:r>
            <w:proofErr w:type="gramStart"/>
            <w:r>
              <w:rPr>
                <w:rFonts w:ascii="Arial" w:hAnsi="Arial" w:cs="Arial"/>
                <w:b/>
              </w:rPr>
              <w:t>)</w:t>
            </w:r>
            <w:proofErr w:type="gramEnd"/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193C4FA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5B4EEAD8" w14:textId="7DBC1DE3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Page 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EE3F01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756C1C7B" w14:textId="418DC152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3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4CF1B5C8" w14:textId="77777777" w:rsidR="00FB5B21" w:rsidRDefault="00FB5B21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67F45DC1" w14:textId="22B66788" w:rsidR="00C94A50" w:rsidRPr="00C94A50" w:rsidRDefault="00C94A50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3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2369F2E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45F0C7E1" w14:textId="3148628F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3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 and 4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 xml:space="preserve">Any changes in the interventions </w:t>
            </w:r>
            <w:proofErr w:type="gramStart"/>
            <w:r w:rsidRPr="00CB589C">
              <w:rPr>
                <w:rFonts w:ascii="Arial" w:hAnsi="Arial" w:cs="Arial"/>
              </w:rPr>
              <w:t>during the course of</w:t>
            </w:r>
            <w:proofErr w:type="gramEnd"/>
            <w:r w:rsidRPr="00CB589C">
              <w:rPr>
                <w:rFonts w:ascii="Arial" w:hAnsi="Arial" w:cs="Arial"/>
              </w:rPr>
              <w:t xml:space="preserve">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707963B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621EFCAA" w14:textId="55C61A3E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3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 and 4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7989E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1B953478" w14:textId="45F57D6A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4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 and 5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597A385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2DF43C41" w14:textId="0FC7DF67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Page 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>3, 4 and 5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14D5173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516AEDE7" w14:textId="6A26656F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4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 and 5</w:t>
            </w: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 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40E2B685" w:rsidR="00FB5B21" w:rsidRPr="00C94A50" w:rsidRDefault="00C94A50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5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 and 6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756E1A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</w:p>
          <w:p w14:paraId="4570C2D0" w14:textId="5E59F329" w:rsidR="00C94A50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5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, 6 and </w:t>
            </w: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0D5CA860" w:rsidR="00FB5B21" w:rsidRPr="00C94A50" w:rsidRDefault="00C94A50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Page 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39EB729D" w:rsidR="00FB5B21" w:rsidRPr="00C94A50" w:rsidRDefault="00C94A5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 xml:space="preserve">Page </w:t>
            </w:r>
            <w:r w:rsidR="00F85E86">
              <w:rPr>
                <w:rFonts w:ascii="Arial" w:eastAsia="游明朝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 xml:space="preserve">State the key conclusions </w:t>
            </w:r>
            <w:bookmarkStart w:id="0" w:name="_GoBack"/>
            <w:bookmarkEnd w:id="0"/>
            <w:r w:rsidRPr="006804A6">
              <w:rPr>
                <w:rFonts w:ascii="Arial" w:hAnsi="Arial" w:cs="Arial"/>
                <w:b/>
              </w:rPr>
              <w:t>from the study</w:t>
            </w:r>
          </w:p>
        </w:tc>
        <w:tc>
          <w:tcPr>
            <w:tcW w:w="1170" w:type="dxa"/>
          </w:tcPr>
          <w:p w14:paraId="05CEBA00" w14:textId="03D85EE9" w:rsidR="00FB5B21" w:rsidRPr="005B1B78" w:rsidRDefault="005B1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8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7D7E532A" w:rsidR="00FB5B21" w:rsidRPr="005B1B78" w:rsidRDefault="005B1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8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72497767" w:rsidR="00FB5B21" w:rsidRPr="005B1B78" w:rsidRDefault="005B1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8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71AC63D2" w:rsidR="00FB5B21" w:rsidRPr="005B1B78" w:rsidRDefault="005B1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游明朝" w:hAnsi="Arial" w:cs="Arial"/>
                <w:color w:val="000000"/>
                <w:shd w:val="clear" w:color="auto" w:fill="FFFFFF"/>
              </w:rPr>
              <w:t>Page 8</w:t>
            </w:r>
          </w:p>
        </w:tc>
      </w:tr>
    </w:tbl>
    <w:p w14:paraId="3027FF4E" w14:textId="77777777" w:rsidR="003506E4" w:rsidRDefault="00713CA0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EB548" w14:textId="77777777" w:rsidR="00713CA0" w:rsidRDefault="00713CA0" w:rsidP="00006BFA">
      <w:r>
        <w:separator/>
      </w:r>
    </w:p>
  </w:endnote>
  <w:endnote w:type="continuationSeparator" w:id="0">
    <w:p w14:paraId="20E8D470" w14:textId="77777777" w:rsidR="00713CA0" w:rsidRDefault="00713CA0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3AA89" w14:textId="77777777" w:rsidR="00713CA0" w:rsidRDefault="00713CA0" w:rsidP="00006BFA">
      <w:r>
        <w:separator/>
      </w:r>
    </w:p>
  </w:footnote>
  <w:footnote w:type="continuationSeparator" w:id="0">
    <w:p w14:paraId="0D6DCD4D" w14:textId="77777777" w:rsidR="00713CA0" w:rsidRDefault="00713CA0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B1D77" w14:textId="34736153" w:rsidR="00006BFA" w:rsidRPr="00006BFA" w:rsidRDefault="00006BFA" w:rsidP="00006BFA">
    <w:pPr>
      <w:pStyle w:val="a3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730"/>
    <w:rsid w:val="00006BFA"/>
    <w:rsid w:val="00213860"/>
    <w:rsid w:val="0027146F"/>
    <w:rsid w:val="002D23C3"/>
    <w:rsid w:val="003521B1"/>
    <w:rsid w:val="00453ADE"/>
    <w:rsid w:val="004D1EE6"/>
    <w:rsid w:val="00530C32"/>
    <w:rsid w:val="005B1B78"/>
    <w:rsid w:val="005B781C"/>
    <w:rsid w:val="005F0CC7"/>
    <w:rsid w:val="00713CA0"/>
    <w:rsid w:val="00987D2B"/>
    <w:rsid w:val="009B3730"/>
    <w:rsid w:val="00A67A70"/>
    <w:rsid w:val="00A72CCA"/>
    <w:rsid w:val="00B77BF9"/>
    <w:rsid w:val="00BD2F22"/>
    <w:rsid w:val="00C94A50"/>
    <w:rsid w:val="00CC7ABB"/>
    <w:rsid w:val="00DB0EB3"/>
    <w:rsid w:val="00E70BAD"/>
    <w:rsid w:val="00E83FB3"/>
    <w:rsid w:val="00F85E86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730"/>
    <w:rPr>
      <w:rFonts w:eastAsiaTheme="minorEastAsia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31">
    <w:name w:val="List Table 31"/>
    <w:basedOn w:val="a1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006BFA"/>
    <w:rPr>
      <w:rFonts w:eastAsiaTheme="minorEastAsia"/>
      <w:lang w:eastAsia="ja-JP"/>
    </w:rPr>
  </w:style>
  <w:style w:type="paragraph" w:styleId="a5">
    <w:name w:val="footer"/>
    <w:basedOn w:val="a"/>
    <w:link w:val="a6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a1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0</Words>
  <Characters>5130</Characters>
  <Application>Microsoft Office Word</Application>
  <DocSecurity>0</DocSecurity>
  <Lines>42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ymaeda19671101@outlook.jp</cp:lastModifiedBy>
  <cp:revision>4</cp:revision>
  <dcterms:created xsi:type="dcterms:W3CDTF">2020-01-03T23:01:00Z</dcterms:created>
  <dcterms:modified xsi:type="dcterms:W3CDTF">2020-01-04T01:52:00Z</dcterms:modified>
</cp:coreProperties>
</file>